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F53DE" w14:textId="36F95C5B" w:rsidR="00DA1768" w:rsidRDefault="00DA1768" w:rsidP="00DA176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Tables</w:t>
      </w:r>
    </w:p>
    <w:p w14:paraId="7F214D34" w14:textId="77777777" w:rsidR="00DA1768" w:rsidRDefault="00DA1768" w:rsidP="00DA176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B9BB0C3" w14:textId="0EE3E4EF" w:rsidR="00DA1768" w:rsidRPr="00581E3D" w:rsidRDefault="00DA1768" w:rsidP="00DA176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Table 1: </w:t>
      </w:r>
      <w:r w:rsidRPr="00581E3D">
        <w:rPr>
          <w:rFonts w:ascii="Times New Roman" w:eastAsia="Times New Roman" w:hAnsi="Times New Roman" w:cs="Times New Roman"/>
          <w:sz w:val="24"/>
          <w:szCs w:val="24"/>
        </w:rPr>
        <w:t xml:space="preserve">Sensitivity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Pr="00581E3D">
        <w:rPr>
          <w:rFonts w:ascii="Times New Roman" w:eastAsia="Times New Roman" w:hAnsi="Times New Roman" w:cs="Times New Roman"/>
          <w:sz w:val="24"/>
          <w:szCs w:val="24"/>
        </w:rPr>
        <w:t>nalyses: Direct effects from structural equation model (parents of same status only)</w:t>
      </w:r>
    </w:p>
    <w:p w14:paraId="5ED8FFD4" w14:textId="77777777" w:rsidR="00DA1768" w:rsidRPr="00210FF3" w:rsidRDefault="00DA1768" w:rsidP="00DA176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6240" w:type="dxa"/>
        <w:tblInd w:w="108" w:type="dxa"/>
        <w:tblLook w:val="04A0" w:firstRow="1" w:lastRow="0" w:firstColumn="1" w:lastColumn="0" w:noHBand="0" w:noVBand="1"/>
      </w:tblPr>
      <w:tblGrid>
        <w:gridCol w:w="3600"/>
        <w:gridCol w:w="1296"/>
        <w:gridCol w:w="1440"/>
      </w:tblGrid>
      <w:tr w:rsidR="00DA1768" w:rsidRPr="00210FF3" w14:paraId="607388BB" w14:textId="77777777" w:rsidTr="00127BB3">
        <w:trPr>
          <w:trHeight w:val="29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B63CC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065A6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8514C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</w:tr>
      <w:tr w:rsidR="00DA1768" w:rsidRPr="00210FF3" w14:paraId="117C278A" w14:textId="77777777" w:rsidTr="00127BB3">
        <w:trPr>
          <w:trHeight w:val="290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49A5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's undocumented status on…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255F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6C9A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1768" w:rsidRPr="00210FF3" w14:paraId="0A490DBB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9992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hild heal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57F8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AE72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</w:tr>
      <w:tr w:rsidR="00DA1768" w:rsidRPr="00210FF3" w14:paraId="3360B5E7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68E5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hild access to timely ca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E83E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5E33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DA1768" w:rsidRPr="00210FF3" w14:paraId="0E212DCA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1D8F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ousehold inco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CB18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7</w:t>
            </w:r>
            <w:r w:rsidRPr="006F1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30E2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</w:tr>
      <w:tr w:rsidR="00DA1768" w:rsidRPr="00210FF3" w14:paraId="1419803D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5023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ousehold food secur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1992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BB20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DA1768" w:rsidRPr="00210FF3" w14:paraId="48AF3F39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4DD2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arent mental wellbe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4AD4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832E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DA1768" w:rsidRPr="00210FF3" w14:paraId="7BCA2DD9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3A70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gramStart"/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</w:t>
            </w:r>
            <w:proofErr w:type="gramEnd"/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ysical heal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8E2B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B2EF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DA1768" w:rsidRPr="00210FF3" w14:paraId="09600A5A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D26C" w14:textId="77777777" w:rsidR="00DA1768" w:rsidRPr="00210FF3" w:rsidRDefault="00DA1768" w:rsidP="00127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44FD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69E3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1768" w:rsidRPr="00210FF3" w14:paraId="38DA7810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CCDA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income on…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9CD7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AF30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1768" w:rsidRPr="00210FF3" w14:paraId="60710979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DD6C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hild heal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4962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</w:t>
            </w:r>
            <w:r w:rsidRPr="006F1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0393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DA1768" w:rsidRPr="00210FF3" w14:paraId="3EFDBA76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5686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hild access to timely ca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3E46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FD56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DA1768" w:rsidRPr="00210FF3" w14:paraId="6B402D35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2220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ousehold food secur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F6A0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  <w:r w:rsidRPr="006F1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192A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DA1768" w:rsidRPr="00210FF3" w14:paraId="173FEC6D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3900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arent mental wellbe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7A76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6</w:t>
            </w:r>
            <w:r w:rsidRPr="006F1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C2F3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DA1768" w:rsidRPr="00210FF3" w14:paraId="6730D16E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C6BA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gramStart"/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</w:t>
            </w:r>
            <w:proofErr w:type="gramEnd"/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ysical heal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78BB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6964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DA1768" w:rsidRPr="00210FF3" w14:paraId="2B4B1146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5A54" w14:textId="77777777" w:rsidR="00DA1768" w:rsidRPr="00210FF3" w:rsidRDefault="00DA1768" w:rsidP="00127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1B89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3A7F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1768" w:rsidRPr="00210FF3" w14:paraId="3336653A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7D13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usehold food availability on…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2928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A2B1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1768" w:rsidRPr="00210FF3" w14:paraId="56AA3E7C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29ED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hild heal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4A5A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560F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</w:tr>
      <w:tr w:rsidR="00DA1768" w:rsidRPr="00210FF3" w14:paraId="56CDE0F9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0E5C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gramStart"/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</w:t>
            </w:r>
            <w:proofErr w:type="gramEnd"/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ysical heal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CE2B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0CEE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</w:tr>
      <w:tr w:rsidR="00DA1768" w:rsidRPr="00210FF3" w14:paraId="776EFAE1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9A7B" w14:textId="77777777" w:rsidR="00DA1768" w:rsidRPr="00210FF3" w:rsidRDefault="00DA1768" w:rsidP="00127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3B59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96ED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1768" w:rsidRPr="00210FF3" w14:paraId="52182ACB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8272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 physical health on…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413B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4AFA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1768" w:rsidRPr="00210FF3" w14:paraId="2C1F53ED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7CA6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hild heal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AA0D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3</w:t>
            </w:r>
            <w:r w:rsidRPr="006F1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5B9D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</w:tr>
      <w:tr w:rsidR="00DA1768" w:rsidRPr="00210FF3" w14:paraId="0FA7F7F1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8649" w14:textId="77777777" w:rsidR="00DA1768" w:rsidRPr="00210FF3" w:rsidRDefault="00DA1768" w:rsidP="00127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7A88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8F58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1768" w:rsidRPr="00210FF3" w14:paraId="39BA4DB6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8B47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 mental health on…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FB82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8677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1768" w:rsidRPr="00210FF3" w14:paraId="496011C0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07B9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hild heal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1E6C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E362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8</w:t>
            </w:r>
          </w:p>
        </w:tc>
      </w:tr>
      <w:tr w:rsidR="00DA1768" w:rsidRPr="00210FF3" w14:paraId="083D1899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C301" w14:textId="77777777" w:rsidR="00DA1768" w:rsidRPr="00210FF3" w:rsidRDefault="00DA1768" w:rsidP="00127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9F14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B86D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1768" w:rsidRPr="00210FF3" w14:paraId="7C0618A2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67BF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 access to timely care 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CCC6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9F3A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1768" w:rsidRPr="00210FF3" w14:paraId="4A2D7DFF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F146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hild heal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BC8F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8148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</w:tr>
      <w:tr w:rsidR="00DA1768" w:rsidRPr="00210FF3" w14:paraId="7C9F911E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8D7B" w14:textId="77777777" w:rsidR="00DA1768" w:rsidRPr="00210FF3" w:rsidRDefault="00DA1768" w:rsidP="00127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8C77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7079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1768" w:rsidRPr="00210FF3" w14:paraId="412FF8AA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30D3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 speaks English well on…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CB1E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2E25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1768" w:rsidRPr="00210FF3" w14:paraId="0A4FE002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6693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hild heal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06EB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6</w:t>
            </w:r>
            <w:r w:rsidRPr="006F1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4655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</w:tr>
      <w:tr w:rsidR="00DA1768" w:rsidRPr="00210FF3" w14:paraId="40B1F61C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57E3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hild access to timely ca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6AEC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8FD7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DA1768" w:rsidRPr="00210FF3" w14:paraId="38812335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6332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ousehold inco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3288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4</w:t>
            </w:r>
            <w:r w:rsidRPr="006F1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5C2F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</w:tc>
      </w:tr>
      <w:tr w:rsidR="00DA1768" w:rsidRPr="00210FF3" w14:paraId="007454A7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8191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ousehold food secur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854B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847C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DA1768" w:rsidRPr="00210FF3" w14:paraId="7F5BC318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48B6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arent mental wellbe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30E0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</w:t>
            </w:r>
            <w:r w:rsidRPr="006F1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0702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DA1768" w:rsidRPr="00210FF3" w14:paraId="11DC1364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7B28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gramStart"/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</w:t>
            </w:r>
            <w:proofErr w:type="gramEnd"/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ysical heal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AF16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3</w:t>
            </w:r>
            <w:r w:rsidRPr="006F1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94B8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DA1768" w:rsidRPr="00210FF3" w14:paraId="0265854C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8DD0" w14:textId="77777777" w:rsidR="00DA1768" w:rsidRPr="00210FF3" w:rsidRDefault="00DA1768" w:rsidP="00127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3E07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67BE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1768" w:rsidRPr="00210FF3" w14:paraId="7E2190FC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5A9A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ent college education on…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8B52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8404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1768" w:rsidRPr="00210FF3" w14:paraId="39998EC4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21FC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hild heal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A5ED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45B9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</w:tr>
      <w:tr w:rsidR="00DA1768" w:rsidRPr="00210FF3" w14:paraId="44D523B3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D6C2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 Child access to timely ca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BD59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D640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DA1768" w:rsidRPr="00210FF3" w14:paraId="3F322163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6AAF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ousehold inco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A18D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803B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5</w:t>
            </w:r>
          </w:p>
        </w:tc>
      </w:tr>
      <w:tr w:rsidR="00DA1768" w:rsidRPr="00210FF3" w14:paraId="48AF6415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B786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ousehold food secur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3A03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9</w:t>
            </w:r>
            <w:r w:rsidRPr="006F1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76FB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</w:tr>
      <w:tr w:rsidR="00DA1768" w:rsidRPr="00210FF3" w14:paraId="6AB73BD6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5EDC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arent mental wellbe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E09B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8D7A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</w:tr>
      <w:tr w:rsidR="00DA1768" w:rsidRPr="00210FF3" w14:paraId="04B391EF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7BA1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gramStart"/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</w:t>
            </w:r>
            <w:proofErr w:type="gramEnd"/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ysical heal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7EC5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16A5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</w:tr>
      <w:tr w:rsidR="00DA1768" w:rsidRPr="00210FF3" w14:paraId="20DA5997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3711" w14:textId="77777777" w:rsidR="00DA1768" w:rsidRPr="00210FF3" w:rsidRDefault="00DA1768" w:rsidP="00127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7EB0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F4FD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1768" w:rsidRPr="00210FF3" w14:paraId="45A241B5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BADD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 age on…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954A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0C07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1768" w:rsidRPr="00210FF3" w14:paraId="341A5C63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9C6F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hild heal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4CCD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45B1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DA1768" w:rsidRPr="00210FF3" w14:paraId="37E71FE1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0792" w14:textId="77777777" w:rsidR="00DA1768" w:rsidRPr="00210FF3" w:rsidRDefault="00DA1768" w:rsidP="00127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626E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C923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1768" w:rsidRPr="00210FF3" w14:paraId="5721A611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BE40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male child on… 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69FB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75A8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1768" w:rsidRPr="00210FF3" w14:paraId="02F1FE77" w14:textId="77777777" w:rsidTr="00127BB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CB391" w14:textId="77777777" w:rsidR="00DA1768" w:rsidRPr="00210FF3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hild healt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18FE6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A5CAB" w14:textId="77777777" w:rsidR="00DA1768" w:rsidRPr="00210FF3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</w:tr>
    </w:tbl>
    <w:p w14:paraId="18BBD5C1" w14:textId="77777777" w:rsidR="00DA1768" w:rsidRDefault="00DA1768" w:rsidP="00DA17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03FB45" w14:textId="77777777" w:rsidR="00DA1768" w:rsidRDefault="00DA1768" w:rsidP="00DA1768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+ p &lt; 0.10</w:t>
      </w:r>
    </w:p>
    <w:p w14:paraId="28CB72B7" w14:textId="77777777" w:rsidR="00DA1768" w:rsidRDefault="00DA1768" w:rsidP="00DA1768">
      <w:pPr>
        <w:tabs>
          <w:tab w:val="center" w:pos="1342"/>
        </w:tabs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 p &lt; 0.05</w:t>
      </w:r>
    </w:p>
    <w:p w14:paraId="1FFC98A5" w14:textId="77777777" w:rsidR="00DA1768" w:rsidRDefault="00DA1768" w:rsidP="00DA1768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* p &lt; 0.01 </w:t>
      </w:r>
    </w:p>
    <w:p w14:paraId="3878B454" w14:textId="77777777" w:rsidR="00DA1768" w:rsidRDefault="00DA1768" w:rsidP="00DA17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** p &lt; 0.001</w:t>
      </w:r>
    </w:p>
    <w:p w14:paraId="09AAD1D0" w14:textId="77777777" w:rsidR="00DA1768" w:rsidRDefault="00DA1768" w:rsidP="00DA1768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93FBD20" w14:textId="3C8F4844" w:rsidR="00DA1768" w:rsidRPr="00B013D1" w:rsidRDefault="00DA1768" w:rsidP="00DA17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l Table 2: </w:t>
      </w:r>
      <w:r w:rsidRPr="00581E3D">
        <w:rPr>
          <w:rFonts w:ascii="Times New Roman" w:eastAsia="Times New Roman" w:hAnsi="Times New Roman" w:cs="Times New Roman"/>
          <w:sz w:val="24"/>
          <w:szCs w:val="24"/>
        </w:rPr>
        <w:t xml:space="preserve">Sensitivity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Pr="00581E3D">
        <w:rPr>
          <w:rFonts w:ascii="Times New Roman" w:eastAsia="Times New Roman" w:hAnsi="Times New Roman" w:cs="Times New Roman"/>
          <w:sz w:val="24"/>
          <w:szCs w:val="24"/>
        </w:rPr>
        <w:t xml:space="preserve">nalyses: </w:t>
      </w:r>
      <w:r w:rsidRPr="00B013D1">
        <w:rPr>
          <w:rFonts w:ascii="Times New Roman" w:eastAsia="Times New Roman" w:hAnsi="Times New Roman" w:cs="Times New Roman"/>
          <w:sz w:val="24"/>
          <w:szCs w:val="24"/>
        </w:rPr>
        <w:t>Indirect effects from structural equation model (parents of same status only)</w:t>
      </w:r>
    </w:p>
    <w:p w14:paraId="1D47670B" w14:textId="77777777" w:rsidR="00DA1768" w:rsidRDefault="00DA1768" w:rsidP="00DA17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6180" w:type="dxa"/>
        <w:tblInd w:w="108" w:type="dxa"/>
        <w:tblLook w:val="04A0" w:firstRow="1" w:lastRow="0" w:firstColumn="1" w:lastColumn="0" w:noHBand="0" w:noVBand="1"/>
      </w:tblPr>
      <w:tblGrid>
        <w:gridCol w:w="3780"/>
        <w:gridCol w:w="1440"/>
        <w:gridCol w:w="960"/>
      </w:tblGrid>
      <w:tr w:rsidR="00DA1768" w:rsidRPr="001D7526" w14:paraId="6BDD8015" w14:textId="77777777" w:rsidTr="00127BB3">
        <w:trPr>
          <w:trHeight w:val="290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8D28F" w14:textId="77777777" w:rsidR="00DA1768" w:rsidRPr="001D7526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28F51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0E854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</w:tr>
      <w:tr w:rsidR="00DA1768" w:rsidRPr="001D7526" w14:paraId="22D309C5" w14:textId="77777777" w:rsidTr="00127BB3">
        <w:trPr>
          <w:trHeight w:val="290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8DDB" w14:textId="77777777" w:rsidR="00DA1768" w:rsidRPr="001D7526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's undocumented status on…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D783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84F9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1768" w:rsidRPr="001D7526" w14:paraId="773A1BA3" w14:textId="77777777" w:rsidTr="00127BB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7EB8" w14:textId="77777777" w:rsidR="00DA1768" w:rsidRPr="001D7526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hild heal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1C82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5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5B86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DA1768" w:rsidRPr="001D7526" w14:paraId="10F1B7B6" w14:textId="77777777" w:rsidTr="00127BB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3514" w14:textId="77777777" w:rsidR="00DA1768" w:rsidRPr="001D7526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hild access to timely ca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F34B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5279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DA1768" w:rsidRPr="001D7526" w14:paraId="1DADB4E0" w14:textId="77777777" w:rsidTr="00127BB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8D19" w14:textId="77777777" w:rsidR="00DA1768" w:rsidRPr="001D7526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ousehold food secur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B29A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5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9277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DA1768" w:rsidRPr="001D7526" w14:paraId="28AF87BB" w14:textId="77777777" w:rsidTr="00127BB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C074" w14:textId="77777777" w:rsidR="00DA1768" w:rsidRPr="001D7526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arent mental wellbe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FC21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5D99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DA1768" w:rsidRPr="001D7526" w14:paraId="5D65F3EF" w14:textId="77777777" w:rsidTr="00127BB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DFE8" w14:textId="77777777" w:rsidR="00DA1768" w:rsidRPr="001D7526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gramStart"/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</w:t>
            </w:r>
            <w:proofErr w:type="gramEnd"/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ysical heal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B25A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1643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DA1768" w:rsidRPr="001D7526" w14:paraId="2E29DAB5" w14:textId="77777777" w:rsidTr="00127BB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11BC" w14:textId="77777777" w:rsidR="00DA1768" w:rsidRPr="001D7526" w:rsidRDefault="00DA1768" w:rsidP="00127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2115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D68D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1768" w:rsidRPr="001D7526" w14:paraId="63F39170" w14:textId="77777777" w:rsidTr="00127BB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126B" w14:textId="77777777" w:rsidR="00DA1768" w:rsidRPr="001D7526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income on…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6358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03F4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1768" w:rsidRPr="001D7526" w14:paraId="2BECB2B7" w14:textId="77777777" w:rsidTr="00127BB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61D0" w14:textId="77777777" w:rsidR="00DA1768" w:rsidRPr="001D7526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hild heal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2028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9631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DA1768" w:rsidRPr="001D7526" w14:paraId="6D7D2DCA" w14:textId="77777777" w:rsidTr="00127BB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D2F3" w14:textId="77777777" w:rsidR="00DA1768" w:rsidRPr="001D7526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gramStart"/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</w:t>
            </w:r>
            <w:proofErr w:type="gramEnd"/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ysical heal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7E27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A21F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DA1768" w:rsidRPr="001D7526" w14:paraId="1BA01F85" w14:textId="77777777" w:rsidTr="00127BB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96DD" w14:textId="77777777" w:rsidR="00DA1768" w:rsidRPr="001D7526" w:rsidRDefault="00DA1768" w:rsidP="00127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9F7C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33FD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1768" w:rsidRPr="001D7526" w14:paraId="73BF2989" w14:textId="77777777" w:rsidTr="00127BB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E40A" w14:textId="77777777" w:rsidR="00DA1768" w:rsidRPr="001D7526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security on…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52B6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EC5B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1768" w:rsidRPr="001D7526" w14:paraId="4E903FB8" w14:textId="77777777" w:rsidTr="00127BB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5BBE" w14:textId="77777777" w:rsidR="00DA1768" w:rsidRPr="001D7526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hild heal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3BF4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AE66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DA1768" w:rsidRPr="001D7526" w14:paraId="2BF658AD" w14:textId="77777777" w:rsidTr="00127BB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4652" w14:textId="77777777" w:rsidR="00DA1768" w:rsidRPr="001D7526" w:rsidRDefault="00DA1768" w:rsidP="00127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6E6A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9BF1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1768" w:rsidRPr="001D7526" w14:paraId="4A834860" w14:textId="77777777" w:rsidTr="00127BB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9C72" w14:textId="77777777" w:rsidR="00DA1768" w:rsidRPr="001D7526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 speaks English well on…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92B6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2D07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1768" w:rsidRPr="001D7526" w14:paraId="2FECC030" w14:textId="77777777" w:rsidTr="00127BB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54D5" w14:textId="77777777" w:rsidR="00DA1768" w:rsidRPr="001D7526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hild heal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2D92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0ABD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DA1768" w:rsidRPr="001D7526" w14:paraId="25BDB5B9" w14:textId="77777777" w:rsidTr="00127BB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CEE0" w14:textId="77777777" w:rsidR="00DA1768" w:rsidRPr="001D7526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hild access to timely ca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2E43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6D60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DA1768" w:rsidRPr="001D7526" w14:paraId="7D6AEF47" w14:textId="77777777" w:rsidTr="00127BB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365F" w14:textId="77777777" w:rsidR="00DA1768" w:rsidRPr="001D7526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ousehold food secur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D53F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99BF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DA1768" w:rsidRPr="001D7526" w14:paraId="287F388C" w14:textId="77777777" w:rsidTr="00127BB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6E28" w14:textId="77777777" w:rsidR="00DA1768" w:rsidRPr="001D7526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arent mental wellbe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B5A5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4EDD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DA1768" w:rsidRPr="001D7526" w14:paraId="47BFAC8D" w14:textId="77777777" w:rsidTr="00127BB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188B" w14:textId="77777777" w:rsidR="00DA1768" w:rsidRPr="001D7526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gramStart"/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</w:t>
            </w:r>
            <w:proofErr w:type="gramEnd"/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ysical heal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637C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87D4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DA1768" w:rsidRPr="001D7526" w14:paraId="70A360C6" w14:textId="77777777" w:rsidTr="00127BB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8394" w14:textId="77777777" w:rsidR="00DA1768" w:rsidRPr="001D7526" w:rsidRDefault="00DA1768" w:rsidP="00127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7CE3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EC2E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1768" w:rsidRPr="001D7526" w14:paraId="20A583CF" w14:textId="77777777" w:rsidTr="00127BB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7162" w14:textId="77777777" w:rsidR="00DA1768" w:rsidRPr="001D7526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ent college education on…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9457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C257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1768" w:rsidRPr="001D7526" w14:paraId="2C2983E6" w14:textId="77777777" w:rsidTr="00127BB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6DF3" w14:textId="77777777" w:rsidR="00DA1768" w:rsidRPr="001D7526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hild heal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BD46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F08A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</w:tr>
      <w:tr w:rsidR="00DA1768" w:rsidRPr="001D7526" w14:paraId="4C5FFE88" w14:textId="77777777" w:rsidTr="00127BB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D702" w14:textId="77777777" w:rsidR="00DA1768" w:rsidRPr="001D7526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hild access to timely ca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5A5F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9E8B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DA1768" w:rsidRPr="001D7526" w14:paraId="5FDEB288" w14:textId="77777777" w:rsidTr="00127BB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7E8D" w14:textId="77777777" w:rsidR="00DA1768" w:rsidRPr="001D7526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ousehold food secur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A437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A646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DA1768" w:rsidRPr="001D7526" w14:paraId="51F2A715" w14:textId="77777777" w:rsidTr="00127BB3">
        <w:trPr>
          <w:trHeight w:val="29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E2D8" w14:textId="77777777" w:rsidR="00DA1768" w:rsidRPr="001D7526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arent mental wellbeing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77B2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D1FC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DA1768" w:rsidRPr="001D7526" w14:paraId="4D8754D9" w14:textId="77777777" w:rsidTr="00127BB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0B81A" w14:textId="77777777" w:rsidR="00DA1768" w:rsidRPr="001D7526" w:rsidRDefault="00DA1768" w:rsidP="0012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gramStart"/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</w:t>
            </w:r>
            <w:proofErr w:type="gramEnd"/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ysical healt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3B7BA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C4532" w14:textId="77777777" w:rsidR="00DA1768" w:rsidRPr="001D7526" w:rsidRDefault="00DA1768" w:rsidP="00127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</w:tbl>
    <w:p w14:paraId="5BCEDFD3" w14:textId="77777777" w:rsidR="00DA1768" w:rsidRDefault="00DA1768" w:rsidP="00DA1768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2A6D7712" w14:textId="77777777" w:rsidR="00DA1768" w:rsidRDefault="00DA1768" w:rsidP="00DA1768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+ p &lt; 0.10</w:t>
      </w:r>
    </w:p>
    <w:p w14:paraId="447DCA13" w14:textId="77777777" w:rsidR="00DA1768" w:rsidRDefault="00DA1768" w:rsidP="00DA1768">
      <w:pPr>
        <w:tabs>
          <w:tab w:val="center" w:pos="1342"/>
        </w:tabs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 p &lt; 0.05</w:t>
      </w:r>
    </w:p>
    <w:p w14:paraId="28BE2142" w14:textId="77777777" w:rsidR="00DA1768" w:rsidRDefault="00DA1768" w:rsidP="00DA1768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* p &lt; 0.01 </w:t>
      </w:r>
    </w:p>
    <w:p w14:paraId="210E991A" w14:textId="77777777" w:rsidR="00DA1768" w:rsidRDefault="00DA1768" w:rsidP="00DA17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** p &lt; 0.001</w:t>
      </w:r>
    </w:p>
    <w:p w14:paraId="48142FCB" w14:textId="77777777" w:rsidR="00DA1768" w:rsidRPr="00AC3C47" w:rsidRDefault="00DA1768" w:rsidP="00DA1768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3366F454" w14:textId="77777777" w:rsidR="00D81366" w:rsidRDefault="00D81366"/>
    <w:sectPr w:rsidR="00D81366" w:rsidSect="00DA1768">
      <w:headerReference w:type="default" r:id="rId4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6079389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97A652C" w14:textId="77777777" w:rsidR="00000000" w:rsidRDefault="00000000">
        <w:pPr>
          <w:pStyle w:val="Header"/>
          <w:jc w:val="right"/>
        </w:pPr>
        <w:r w:rsidRPr="00A2594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2594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2594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A25945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A2594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7882E6F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768"/>
    <w:rsid w:val="005D7730"/>
    <w:rsid w:val="009F71F2"/>
    <w:rsid w:val="00D81366"/>
    <w:rsid w:val="00DA1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DDEF8"/>
  <w15:chartTrackingRefBased/>
  <w15:docId w15:val="{901747F7-A6F4-41D9-87F2-3754421BC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768"/>
    <w:pPr>
      <w:spacing w:after="160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17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17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17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17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17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17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17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17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17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7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17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176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176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176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176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176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176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176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17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17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17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176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1768"/>
    <w:pPr>
      <w:spacing w:before="160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17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1768"/>
    <w:pPr>
      <w:spacing w:after="0"/>
      <w:ind w:left="720"/>
      <w:contextualSpacing/>
    </w:pPr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17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17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17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176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A17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1768"/>
    <w:rPr>
      <w:rFonts w:asciiTheme="minorHAnsi" w:hAnsiTheme="minorHAnsi" w:cstheme="min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01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jian Lai</dc:creator>
  <cp:keywords/>
  <dc:description/>
  <cp:lastModifiedBy>Tianjian Lai</cp:lastModifiedBy>
  <cp:revision>1</cp:revision>
  <dcterms:created xsi:type="dcterms:W3CDTF">2025-01-25T22:02:00Z</dcterms:created>
  <dcterms:modified xsi:type="dcterms:W3CDTF">2025-01-25T22:11:00Z</dcterms:modified>
</cp:coreProperties>
</file>